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D793CB" w14:textId="77777777" w:rsidR="00292F63" w:rsidRPr="00821851" w:rsidRDefault="00292F63" w:rsidP="00211C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le </w:t>
      </w:r>
      <w:r w:rsidR="00211CE3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82185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Characteristics of participants who w</w:t>
      </w:r>
      <w:r w:rsidR="00BB457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re not re-assessed at 6 months </w:t>
      </w:r>
    </w:p>
    <w:tbl>
      <w:tblPr>
        <w:tblStyle w:val="TableGrid2"/>
        <w:tblW w:w="9375" w:type="dxa"/>
        <w:tblLook w:val="04A0" w:firstRow="1" w:lastRow="0" w:firstColumn="1" w:lastColumn="0" w:noHBand="0" w:noVBand="1"/>
      </w:tblPr>
      <w:tblGrid>
        <w:gridCol w:w="3693"/>
        <w:gridCol w:w="2087"/>
        <w:gridCol w:w="1989"/>
        <w:gridCol w:w="1606"/>
      </w:tblGrid>
      <w:tr w:rsidR="00292F63" w:rsidRPr="002F0B46" w14:paraId="22D793D0" w14:textId="77777777" w:rsidTr="00AA1BED">
        <w:trPr>
          <w:trHeight w:val="271"/>
        </w:trPr>
        <w:tc>
          <w:tcPr>
            <w:tcW w:w="3693" w:type="dxa"/>
            <w:tcBorders>
              <w:bottom w:val="single" w:sz="8" w:space="0" w:color="auto"/>
            </w:tcBorders>
          </w:tcPr>
          <w:p w14:paraId="22D793CC" w14:textId="77777777" w:rsidR="00292F63" w:rsidRPr="002F0B46" w:rsidRDefault="00BB4575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087" w:type="dxa"/>
            <w:tcBorders>
              <w:bottom w:val="single" w:sz="8" w:space="0" w:color="auto"/>
            </w:tcBorders>
          </w:tcPr>
          <w:p w14:paraId="22D793CD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-day, n (%)</w:t>
            </w:r>
          </w:p>
        </w:tc>
        <w:tc>
          <w:tcPr>
            <w:tcW w:w="1989" w:type="dxa"/>
            <w:tcBorders>
              <w:bottom w:val="single" w:sz="8" w:space="0" w:color="auto"/>
            </w:tcBorders>
          </w:tcPr>
          <w:p w14:paraId="22D793CE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-day, n (%)</w:t>
            </w:r>
          </w:p>
        </w:tc>
        <w:tc>
          <w:tcPr>
            <w:tcW w:w="1606" w:type="dxa"/>
            <w:tcBorders>
              <w:bottom w:val="single" w:sz="8" w:space="0" w:color="auto"/>
            </w:tcBorders>
          </w:tcPr>
          <w:p w14:paraId="22D793CF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, n (%)</w:t>
            </w:r>
          </w:p>
        </w:tc>
      </w:tr>
      <w:tr w:rsidR="00292F63" w:rsidRPr="002F0B46" w14:paraId="22D793D5" w14:textId="77777777" w:rsidTr="00AA1BED">
        <w:trPr>
          <w:trHeight w:val="271"/>
        </w:trPr>
        <w:tc>
          <w:tcPr>
            <w:tcW w:w="3693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22D793D1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2087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22D793D2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22D793D3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auto"/>
              <w:bottom w:val="single" w:sz="8" w:space="0" w:color="BFBFBF" w:themeColor="background1" w:themeShade="BF"/>
            </w:tcBorders>
          </w:tcPr>
          <w:p w14:paraId="22D793D4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2F63" w:rsidRPr="002F0B46" w14:paraId="22D793DE" w14:textId="77777777" w:rsidTr="00AA1BED">
        <w:trPr>
          <w:trHeight w:val="564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D6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22D793D7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D8" w14:textId="77777777" w:rsidR="00292F63" w:rsidRPr="002F0B46" w:rsidRDefault="00BB4575" w:rsidP="00D26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26AC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D9" w14:textId="77777777" w:rsidR="00292F63" w:rsidRPr="002F0B46" w:rsidRDefault="00D26ACF" w:rsidP="00BB45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AA1B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>41.4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DA" w14:textId="77777777" w:rsidR="00292F63" w:rsidRPr="002F0B46" w:rsidRDefault="00D26ACF" w:rsidP="00BB45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DB" w14:textId="77777777" w:rsidR="00292F63" w:rsidRPr="002F0B46" w:rsidRDefault="00D26ACF" w:rsidP="00BB4575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DC" w14:textId="77777777" w:rsidR="00292F63" w:rsidRPr="002F0B46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55.8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DD" w14:textId="77777777" w:rsidR="00292F63" w:rsidRPr="002F0B46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44.2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F63" w:rsidRPr="002F0B46" w14:paraId="22D793E3" w14:textId="77777777" w:rsidTr="00AA1BED">
        <w:trPr>
          <w:trHeight w:val="292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DF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re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E0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E1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E2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2F63" w:rsidRPr="002F0B46" w14:paraId="22D793EC" w14:textId="77777777" w:rsidTr="00AA1BED">
        <w:tc>
          <w:tcPr>
            <w:tcW w:w="3693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22D793E4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0B46">
              <w:rPr>
                <w:rFonts w:ascii="Times New Roman" w:hAnsi="Times New Roman" w:cs="Times New Roman"/>
                <w:sz w:val="24"/>
                <w:szCs w:val="24"/>
              </w:rPr>
              <w:t>Doctors</w:t>
            </w:r>
          </w:p>
          <w:p w14:paraId="22D793E5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2F0B46">
              <w:rPr>
                <w:rFonts w:ascii="Times New Roman" w:hAnsi="Times New Roman" w:cs="Times New Roman"/>
                <w:sz w:val="24"/>
                <w:szCs w:val="24"/>
              </w:rPr>
              <w:t>Other providers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22D793E6" w14:textId="77777777" w:rsidR="00292F63" w:rsidRPr="002F0B46" w:rsidRDefault="00D26ACF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82.8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E7" w14:textId="77777777" w:rsidR="00292F63" w:rsidRPr="002F0B46" w:rsidRDefault="00D26ACF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17.2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9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22D793E8" w14:textId="77777777" w:rsidR="00292F63" w:rsidRPr="002F0B46" w:rsidRDefault="00D26ACF" w:rsidP="00D26AC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92.9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E9" w14:textId="77777777" w:rsidR="00292F63" w:rsidRPr="002F0B46" w:rsidRDefault="00D26ACF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7.1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single" w:sz="8" w:space="0" w:color="BFBFBF" w:themeColor="background1" w:themeShade="BF"/>
              <w:left w:val="single" w:sz="4" w:space="0" w:color="auto"/>
              <w:bottom w:val="single" w:sz="8" w:space="0" w:color="BFBFBF" w:themeColor="background1" w:themeShade="BF"/>
              <w:right w:val="single" w:sz="4" w:space="0" w:color="auto"/>
            </w:tcBorders>
          </w:tcPr>
          <w:p w14:paraId="22D793EA" w14:textId="77777777" w:rsid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.0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EB" w14:textId="77777777" w:rsidR="00292F63" w:rsidRPr="002F0B46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14.0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F63" w:rsidRPr="002F0B46" w14:paraId="22D793F1" w14:textId="77777777" w:rsidTr="00AA1BED">
        <w:trPr>
          <w:trHeight w:val="271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22D793ED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 providers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EE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EF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F0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2F63" w:rsidRPr="002F0B46" w14:paraId="22D79406" w14:textId="77777777" w:rsidTr="00AA1BED">
        <w:trPr>
          <w:trHeight w:val="1402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4" w:space="0" w:color="BFBFBF" w:themeColor="background1" w:themeShade="BF"/>
            </w:tcBorders>
          </w:tcPr>
          <w:p w14:paraId="22D793F2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RN</w:t>
            </w:r>
          </w:p>
          <w:p w14:paraId="22D793F3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LHV</w:t>
            </w:r>
          </w:p>
          <w:p w14:paraId="22D793F4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Dispenser</w:t>
            </w:r>
          </w:p>
          <w:p w14:paraId="22D793F5" w14:textId="77777777" w:rsidR="00285B06" w:rsidRDefault="00285B06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  <w:p w14:paraId="22D793F6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Midwife 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F7" w14:textId="77777777" w:rsidR="00292F63" w:rsidRPr="006E64CC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3.4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F8" w14:textId="77777777" w:rsidR="00292F63" w:rsidRPr="006E64CC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.9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F9" w14:textId="77777777" w:rsidR="00292F63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FA" w14:textId="77777777" w:rsidR="00292F63" w:rsidRPr="006E64CC" w:rsidRDefault="00292F63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FB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3FC" w14:textId="77777777" w:rsidR="00292F63" w:rsidRPr="006E64CC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14:paraId="22D793FD" w14:textId="77777777" w:rsidR="00292F63" w:rsidRPr="006E64CC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3FE" w14:textId="77777777" w:rsidR="006E64CC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  <w:p w14:paraId="22D793FF" w14:textId="77777777" w:rsidR="006E64CC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(0.0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00" w14:textId="77777777" w:rsidR="00292F63" w:rsidRPr="006E64CC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7.1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1" w14:textId="77777777" w:rsidR="00292F63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02" w14:textId="77777777" w:rsidR="00292F63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  <w:r w:rsidR="00292F63"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03" w14:textId="77777777" w:rsidR="006E64CC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04" w14:textId="77777777" w:rsidR="006E64CC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05" w14:textId="77777777" w:rsidR="00292F63" w:rsidRPr="006E64CC" w:rsidRDefault="006E64CC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6E64C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F63" w:rsidRPr="002F0B46" w14:paraId="22D7940B" w14:textId="77777777" w:rsidTr="00AA1BED">
        <w:trPr>
          <w:trHeight w:val="271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7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8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9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A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292F63" w:rsidRPr="002F0B46" w14:paraId="22D79414" w14:textId="77777777" w:rsidTr="00AA1BED">
        <w:trPr>
          <w:trHeight w:val="564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C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sz w:val="24"/>
                <w:szCs w:val="24"/>
              </w:rPr>
              <w:t>Rawalpindi/Islamabad</w:t>
            </w:r>
          </w:p>
          <w:p w14:paraId="22D7940D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sz w:val="24"/>
                <w:szCs w:val="24"/>
              </w:rPr>
              <w:t>Khairpur/Sukkur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0E" w14:textId="77777777" w:rsidR="00292F63" w:rsidRPr="002F0B46" w:rsidRDefault="001040B6" w:rsidP="006E64C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>34.5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0F" w14:textId="77777777" w:rsidR="00292F63" w:rsidRPr="002F0B46" w:rsidRDefault="001040B6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65.5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10" w14:textId="77777777" w:rsidR="00292F63" w:rsidRPr="002F0B46" w:rsidRDefault="001040B6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57.1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11" w14:textId="77777777" w:rsidR="00292F63" w:rsidRPr="002F0B46" w:rsidRDefault="001040B6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E64CC">
              <w:rPr>
                <w:rFonts w:ascii="Times New Roman" w:hAnsi="Times New Roman" w:cs="Times New Roman"/>
                <w:sz w:val="24"/>
                <w:szCs w:val="24"/>
              </w:rPr>
              <w:t xml:space="preserve"> (42.9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</w:tcPr>
          <w:p w14:paraId="22D79412" w14:textId="77777777" w:rsidR="00292F63" w:rsidRPr="002F0B46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41.9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D79413" w14:textId="77777777" w:rsidR="00292F63" w:rsidRPr="002F0B46" w:rsidRDefault="006E64CC" w:rsidP="00AA1BE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58.1</w:t>
            </w:r>
            <w:r w:rsidR="00292F63" w:rsidRPr="002F0B4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92F63" w:rsidRPr="002F0B46" w14:paraId="22D79419" w14:textId="77777777" w:rsidTr="00AA1BED">
        <w:trPr>
          <w:trHeight w:val="292"/>
        </w:trPr>
        <w:tc>
          <w:tcPr>
            <w:tcW w:w="3693" w:type="dxa"/>
            <w:tcBorders>
              <w:top w:val="single" w:sz="8" w:space="0" w:color="BFBFBF" w:themeColor="background1" w:themeShade="BF"/>
              <w:bottom w:val="single" w:sz="8" w:space="0" w:color="auto"/>
            </w:tcBorders>
          </w:tcPr>
          <w:p w14:paraId="22D79415" w14:textId="77777777" w:rsidR="00292F63" w:rsidRPr="002F0B46" w:rsidRDefault="00292F6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087" w:type="dxa"/>
            <w:tcBorders>
              <w:top w:val="single" w:sz="8" w:space="0" w:color="BFBFBF" w:themeColor="background1" w:themeShade="BF"/>
              <w:bottom w:val="single" w:sz="8" w:space="0" w:color="auto"/>
            </w:tcBorders>
          </w:tcPr>
          <w:p w14:paraId="22D79416" w14:textId="77777777" w:rsidR="00292F63" w:rsidRPr="002F0B46" w:rsidRDefault="00BB4575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  <w:r w:rsidR="00292F63"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)</w:t>
            </w:r>
          </w:p>
        </w:tc>
        <w:tc>
          <w:tcPr>
            <w:tcW w:w="1989" w:type="dxa"/>
            <w:tcBorders>
              <w:top w:val="single" w:sz="8" w:space="0" w:color="BFBFBF" w:themeColor="background1" w:themeShade="BF"/>
              <w:bottom w:val="single" w:sz="8" w:space="0" w:color="auto"/>
            </w:tcBorders>
          </w:tcPr>
          <w:p w14:paraId="22D79417" w14:textId="77777777" w:rsidR="00292F63" w:rsidRPr="002F0B46" w:rsidRDefault="007372F3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4 </w:t>
            </w:r>
            <w:r w:rsidR="00292F63"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00)</w:t>
            </w:r>
          </w:p>
        </w:tc>
        <w:tc>
          <w:tcPr>
            <w:tcW w:w="1606" w:type="dxa"/>
            <w:tcBorders>
              <w:top w:val="single" w:sz="8" w:space="0" w:color="BFBFBF" w:themeColor="background1" w:themeShade="BF"/>
              <w:bottom w:val="single" w:sz="8" w:space="0" w:color="auto"/>
            </w:tcBorders>
          </w:tcPr>
          <w:p w14:paraId="22D79418" w14:textId="77777777" w:rsidR="00292F63" w:rsidRPr="002F0B46" w:rsidRDefault="006E64CC" w:rsidP="00AA1BED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="00292F63" w:rsidRPr="002F0B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100)</w:t>
            </w:r>
          </w:p>
        </w:tc>
      </w:tr>
    </w:tbl>
    <w:p w14:paraId="22D7941A" w14:textId="77777777" w:rsidR="00292F63" w:rsidRPr="002F0B46" w:rsidRDefault="00292F63" w:rsidP="00285B0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F0B46">
        <w:rPr>
          <w:rFonts w:ascii="Times New Roman" w:hAnsi="Times New Roman" w:cs="Times New Roman"/>
          <w:sz w:val="24"/>
          <w:szCs w:val="24"/>
        </w:rPr>
        <w:t>RN; registered n</w:t>
      </w:r>
      <w:r w:rsidR="00285B06">
        <w:rPr>
          <w:rFonts w:ascii="Times New Roman" w:hAnsi="Times New Roman" w:cs="Times New Roman"/>
          <w:sz w:val="24"/>
          <w:szCs w:val="24"/>
        </w:rPr>
        <w:t xml:space="preserve">urse, LHV; lady health visitor, HT; health technicians  </w:t>
      </w:r>
    </w:p>
    <w:p w14:paraId="22D7941B" w14:textId="77777777" w:rsidR="00AD2F25" w:rsidRDefault="00AD2F25"/>
    <w:sectPr w:rsidR="00AD2F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5247"/>
    <w:rsid w:val="001040B6"/>
    <w:rsid w:val="00196337"/>
    <w:rsid w:val="00211CE3"/>
    <w:rsid w:val="00224174"/>
    <w:rsid w:val="00285B06"/>
    <w:rsid w:val="00292F63"/>
    <w:rsid w:val="00411DBA"/>
    <w:rsid w:val="006E64CC"/>
    <w:rsid w:val="007372F3"/>
    <w:rsid w:val="0094173F"/>
    <w:rsid w:val="00AA1BED"/>
    <w:rsid w:val="00AD2F25"/>
    <w:rsid w:val="00B85247"/>
    <w:rsid w:val="00B8671A"/>
    <w:rsid w:val="00BB4575"/>
    <w:rsid w:val="00D26ACF"/>
    <w:rsid w:val="00F76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93C9"/>
  <w15:chartTrackingRefBased/>
  <w15:docId w15:val="{9A0BDA4C-39F9-4950-98BB-2BBD72F43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F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2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92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92F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Sajid Soofi</cp:lastModifiedBy>
  <cp:revision>6</cp:revision>
  <dcterms:created xsi:type="dcterms:W3CDTF">2021-09-06T11:33:00Z</dcterms:created>
  <dcterms:modified xsi:type="dcterms:W3CDTF">2021-10-19T07:47:00Z</dcterms:modified>
</cp:coreProperties>
</file>